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 xml:space="preserve">Supplementary: Classification of alcohol measures in HUNT1 (1984-86), HUNT2 (1995-97), HUNT3 (2006-08), questionnaires (Q1-Q2) </w:t>
      </w:r>
    </w:p>
    <w:tbl>
      <w:tblPr>
        <w:tblW w:w="14661" w:type="dxa"/>
        <w:jc w:val="left"/>
        <w:tblInd w:w="-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685"/>
        <w:gridCol w:w="3780"/>
        <w:gridCol w:w="3827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sz w:val="20"/>
              </w:rPr>
              <w:t>Outcom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NT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UNT2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NT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b/>
                <w:sz w:val="20"/>
                <w:lang w:val="en-GB"/>
              </w:rPr>
              <w:t>Recent drinking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Q2 How often did you drink alcohol (beer, wine or spirits) during the LAST 14 DAYS? 5 response alternatives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Recent=</w:t>
            </w:r>
            <w:r>
              <w:rPr>
                <w:sz w:val="20"/>
                <w:lang w:val="en-GB"/>
              </w:rPr>
              <w:t xml:space="preserve"> at least one drinking occasion during </w:t>
            </w:r>
            <w:r>
              <w:rPr>
                <w:rFonts w:eastAsia="Arial Unicode MS"/>
                <w:color w:val="000000"/>
                <w:sz w:val="20"/>
              </w:rPr>
              <w:t>past 14 day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Q1 How many times a month do you normally drink alcohol? (open response) Q1 </w:t>
            </w:r>
          </w:p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How many glasses of beer, wine or spirits do you usually drink in the course of two weeks? 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 xml:space="preserve">Recent=those who reported any drinking occasions and simultaneously reported their 2-weeks amount of alcoholic beverage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Q1 Have you ever been drinking alcohol during the past 4 weeks?</w:t>
            </w:r>
          </w:p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Q1 How many glasses of beer, wine or spirits do you usually drink in the course of two weeks?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Recent= those who reported any drinking occasions and simultaneously reported their 2-weeks amount of alcoholic beverage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bstaining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</w:rPr>
              <w:t xml:space="preserve">Q2 </w:t>
            </w:r>
            <w:r>
              <w:rPr>
                <w:rFonts w:eastAsia="Arial Unicode MS"/>
                <w:color w:val="000000"/>
                <w:sz w:val="20"/>
              </w:rPr>
              <w:t xml:space="preserve">How often did you drink alcohol (beer, wine or spirits) during the LAST 14 DAYS? 5 response alternatives </w:t>
            </w:r>
          </w:p>
          <w:p>
            <w:pPr>
              <w:pStyle w:val="Normal"/>
              <w:spacing w:before="0" w:after="200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Abstaining= those who reported total abstention from alcoho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</w:rPr>
            </w:pPr>
            <w:r>
              <w:rPr>
                <w:sz w:val="20"/>
              </w:rPr>
              <w:t xml:space="preserve">Q1 </w:t>
            </w:r>
            <w:r>
              <w:rPr>
                <w:rStyle w:val="Emphasis"/>
                <w:sz w:val="20"/>
              </w:rPr>
              <w:t>Concerning alcohol: Do you totally abstain from alcohol (yes or no response)</w:t>
            </w:r>
          </w:p>
          <w:p>
            <w:pPr>
              <w:pStyle w:val="Normal"/>
              <w:rPr>
                <w:rStyle w:val="Emphasis"/>
                <w:i w:val="false"/>
                <w:i w:val="false"/>
                <w:sz w:val="20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Style w:val="Emphasis"/>
                <w:sz w:val="20"/>
              </w:rPr>
              <w:t>Abstaining=</w:t>
            </w:r>
            <w:r>
              <w:rPr>
                <w:rFonts w:eastAsia="Arial Unicode MS"/>
                <w:color w:val="000000"/>
                <w:sz w:val="20"/>
              </w:rPr>
              <w:t xml:space="preserve"> y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Q1 About how often have you been drinking alcohol during past 12 months</w:t>
            </w:r>
          </w:p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(8 response alternatives) </w:t>
            </w:r>
          </w:p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bstaining= those who reported lifetime or last year abstention</w:t>
            </w:r>
          </w:p>
          <w:p>
            <w:pPr>
              <w:pStyle w:val="Normal"/>
              <w:spacing w:before="0" w:after="200"/>
              <w:rPr>
                <w:rFonts w:eastAsia="Arial Unicode MS"/>
              </w:rPr>
            </w:pPr>
            <w:r>
              <w:rPr>
                <w:rFonts w:eastAsia="Calibri" w:cs="Calibri"/>
                <w:sz w:val="20"/>
              </w:rPr>
              <w:t xml:space="preserve">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oxication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(among recent drinker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Q2 If you drank alcohol during the past 14 days, have you on any occasion felt intoxicated? (yes or no response)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Intoxication= 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No question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eastAsia="Arial Unicode MS"/>
                <w:color w:val="000000"/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Q1 Have you ever been drinking alcohol during the past 4 weeks? (yes or no response)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If YES, Did you drink so much that you felt very intoxicated (drunk)?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fetime problematic drinking</w:t>
            </w:r>
          </w:p>
          <w:p>
            <w:pPr>
              <w:pStyle w:val="Normal"/>
              <w:spacing w:before="0" w:after="15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0" w:after="1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rFonts w:eastAsia="Arial Unicode MS"/>
                <w:color w:val="000000"/>
                <w:sz w:val="20"/>
              </w:rPr>
              <w:t>Q2 Have there been periods in your life when yo drank excessively or too much? Only one item was used (not reported in table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2  CAGE instrument , 4 items, max score=4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lematic drinking claims at least “yes” on two or more of the 4 CAGE items</w:t>
            </w:r>
          </w:p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2  CAGE instrument , 4 items, max score=4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oblematic drinking claims at least “yes” on two or more of the 4 CAGE item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cohol consumption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 quest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Arial Unicode MS"/>
                <w:color w:val="000000"/>
                <w:sz w:val="20"/>
              </w:rPr>
              <w:t>Q1 How many glasses of beer, wine or spirits do you usually drink in the course of two weeks? (Do not include low-alcohol beer. Write 0 if less than once a month.)</w:t>
            </w:r>
            <w:r>
              <w:rPr>
                <w:sz w:val="20"/>
              </w:rPr>
              <w:t xml:space="preserve"> Consumption was defined as any consumption above zero past 14 day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Arial Unicode MS"/>
                <w:color w:val="000000"/>
                <w:sz w:val="20"/>
              </w:rPr>
              <w:t xml:space="preserve">Q1 How many glasses of beer, wine or spirits do you usually drink in the course of two weeks? (Do not include low-alcohol beer. Write 0 if less than once a month) </w:t>
            </w:r>
            <w:r>
              <w:rPr>
                <w:sz w:val="20"/>
              </w:rPr>
              <w:t>Consumption was defined as any consumption above zero past 14 day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9:54:00Z</dcterms:created>
  <dc:creator>ebacong</dc:creator>
  <dc:description/>
  <dc:language>en-US</dc:language>
  <cp:lastModifiedBy>ebacong</cp:lastModifiedBy>
  <dcterms:modified xsi:type="dcterms:W3CDTF">2016-07-27T19:55:00Z</dcterms:modified>
  <cp:revision>1</cp:revision>
  <dc:subject/>
  <dc:title/>
</cp:coreProperties>
</file>